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7F4" w:rsidRPr="00E32D75" w:rsidRDefault="00D817F4" w:rsidP="00E759B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32D75">
        <w:rPr>
          <w:rFonts w:ascii="Times New Roman" w:hAnsi="Times New Roman"/>
          <w:b/>
          <w:sz w:val="24"/>
          <w:szCs w:val="24"/>
        </w:rPr>
        <w:t>Table</w:t>
      </w:r>
      <w:r w:rsidR="00634C32">
        <w:rPr>
          <w:rFonts w:ascii="Times New Roman" w:hAnsi="Times New Roman"/>
          <w:b/>
          <w:sz w:val="24"/>
          <w:szCs w:val="24"/>
        </w:rPr>
        <w:t xml:space="preserve"> </w:t>
      </w:r>
      <w:r w:rsidRPr="00E32D75">
        <w:rPr>
          <w:rFonts w:ascii="Times New Roman" w:hAnsi="Times New Roman"/>
          <w:b/>
          <w:sz w:val="24"/>
          <w:szCs w:val="24"/>
        </w:rPr>
        <w:t>S3</w:t>
      </w:r>
    </w:p>
    <w:tbl>
      <w:tblPr>
        <w:tblStyle w:val="TableGrid"/>
        <w:tblpPr w:leftFromText="180" w:rightFromText="180" w:vertAnchor="text" w:horzAnchor="margin" w:tblpY="386"/>
        <w:tblW w:w="0" w:type="auto"/>
        <w:tblLook w:val="04A0"/>
      </w:tblPr>
      <w:tblGrid>
        <w:gridCol w:w="1376"/>
        <w:gridCol w:w="1612"/>
        <w:gridCol w:w="900"/>
        <w:gridCol w:w="900"/>
        <w:gridCol w:w="1260"/>
        <w:gridCol w:w="990"/>
        <w:gridCol w:w="1980"/>
      </w:tblGrid>
      <w:tr w:rsidR="00D817F4" w:rsidRPr="00E81E9B" w:rsidTr="00634C32">
        <w:trPr>
          <w:trHeight w:val="95"/>
        </w:trPr>
        <w:tc>
          <w:tcPr>
            <w:tcW w:w="0" w:type="auto"/>
          </w:tcPr>
          <w:p w:rsidR="00D817F4" w:rsidRPr="00E81E9B" w:rsidRDefault="00D817F4" w:rsidP="00634C3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612" w:type="dxa"/>
          </w:tcPr>
          <w:p w:rsidR="00D817F4" w:rsidRPr="00E81E9B" w:rsidRDefault="00D817F4" w:rsidP="00634C3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</w:t>
            </w:r>
            <w:r w:rsidR="004F1A8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</w:t>
            </w:r>
            <w:r w:rsidR="00634C3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    </w:t>
            </w: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(</w:t>
            </w:r>
            <w:r w:rsidRPr="00634C32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>Cases,</w:t>
            </w:r>
            <w:r w:rsidR="00634C32" w:rsidRPr="00634C32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 xml:space="preserve"> </w:t>
            </w:r>
            <w:r w:rsidR="00634C32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>C</w:t>
            </w:r>
            <w:r w:rsidRPr="00634C32">
              <w:rPr>
                <w:rFonts w:ascii="Times New Roman" w:eastAsia="Times New Roman" w:hAnsi="Times New Roman"/>
                <w:b/>
                <w:bCs/>
                <w:sz w:val="18"/>
                <w:szCs w:val="24"/>
              </w:rPr>
              <w:t>ontrols</w:t>
            </w: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99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0" w:type="dxa"/>
          </w:tcPr>
          <w:p w:rsidR="00D817F4" w:rsidRPr="00E81E9B" w:rsidRDefault="004F1A8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.R (95%</w:t>
            </w:r>
            <w:r w:rsidR="00D817F4"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.I)</w:t>
            </w:r>
          </w:p>
        </w:tc>
      </w:tr>
      <w:tr w:rsidR="00D817F4" w:rsidRPr="00E81E9B" w:rsidTr="00634C32">
        <w:trPr>
          <w:trHeight w:val="1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s7903146</w:t>
            </w: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CD099A">
            <w:pPr>
              <w:tabs>
                <w:tab w:val="left" w:pos="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85 (1.32-2.58)</w:t>
            </w:r>
          </w:p>
        </w:tc>
      </w:tr>
      <w:tr w:rsidR="00D817F4" w:rsidRPr="00E81E9B" w:rsidTr="00634C32">
        <w:trPr>
          <w:trHeight w:val="1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4F1A8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92 (1.47-2.50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4F1A8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2.03 (1.58-2.63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s11196205</w:t>
            </w: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54 (1.13-2.10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4F1A8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42 (1.12-1.82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4F1A8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44 (1.15-1.82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s12255372</w:t>
            </w: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93 (1.32-2.81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4F1A8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83 (1.37-2.46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9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vMerge w:val="restart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1.74 (1.31-2.30)</w:t>
            </w:r>
          </w:p>
        </w:tc>
      </w:tr>
      <w:tr w:rsidR="00D817F4" w:rsidRPr="00E81E9B" w:rsidTr="00634C32">
        <w:trPr>
          <w:trHeight w:val="201"/>
        </w:trPr>
        <w:tc>
          <w:tcPr>
            <w:tcW w:w="0" w:type="auto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1E9B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</w:tcPr>
          <w:p w:rsidR="00D817F4" w:rsidRPr="00E81E9B" w:rsidRDefault="00D817F4" w:rsidP="00CD099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1E9B">
              <w:rPr>
                <w:rFonts w:ascii="Times New Roman" w:eastAsia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D817F4" w:rsidRPr="00E81E9B" w:rsidRDefault="00D817F4" w:rsidP="00CD099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76BB8" w:rsidRDefault="00376BB8" w:rsidP="004F1A84"/>
    <w:sectPr w:rsidR="00376BB8" w:rsidSect="00D817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817F4"/>
    <w:rsid w:val="0026413B"/>
    <w:rsid w:val="00317E9A"/>
    <w:rsid w:val="00376BB8"/>
    <w:rsid w:val="00472028"/>
    <w:rsid w:val="00490940"/>
    <w:rsid w:val="004F1A84"/>
    <w:rsid w:val="00634C32"/>
    <w:rsid w:val="006B10C8"/>
    <w:rsid w:val="008F3F34"/>
    <w:rsid w:val="00A96BAC"/>
    <w:rsid w:val="00D817F4"/>
    <w:rsid w:val="00E32D75"/>
    <w:rsid w:val="00E75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7F4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A8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i</dc:creator>
  <cp:lastModifiedBy>jyothi</cp:lastModifiedBy>
  <cp:revision>5</cp:revision>
  <dcterms:created xsi:type="dcterms:W3CDTF">2013-02-27T13:00:00Z</dcterms:created>
  <dcterms:modified xsi:type="dcterms:W3CDTF">2013-03-09T11:43:00Z</dcterms:modified>
</cp:coreProperties>
</file>